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BAA72" w14:textId="58F8F266" w:rsidR="00113DAB" w:rsidRDefault="00481F96">
      <w:r>
        <w:rPr>
          <w:noProof/>
        </w:rPr>
        <w:drawing>
          <wp:inline distT="0" distB="0" distL="0" distR="0" wp14:anchorId="40BCAF3C" wp14:editId="143CA173">
            <wp:extent cx="3352800" cy="2607734"/>
            <wp:effectExtent l="0" t="0" r="0" b="254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F_IHC corr D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9626" cy="2613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A15B089" wp14:editId="0FE513F9">
            <wp:extent cx="3390900" cy="2637367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F_IHC corr TE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8540" cy="2651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0F9B">
        <w:rPr>
          <w:noProof/>
        </w:rPr>
        <w:drawing>
          <wp:inline distT="0" distB="0" distL="0" distR="0" wp14:anchorId="61781E33" wp14:editId="6333D6E7">
            <wp:extent cx="3352800" cy="2607734"/>
            <wp:effectExtent l="0" t="0" r="0" b="254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F_IHC corr DIFF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3912" cy="262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91775A0" w14:textId="75D30D10" w:rsidR="00481F96" w:rsidRPr="00481F96" w:rsidRDefault="00481F96">
      <w:pPr>
        <w:rPr>
          <w:b/>
          <w:bCs/>
        </w:rPr>
      </w:pPr>
      <w:r w:rsidRPr="00481F96">
        <w:rPr>
          <w:b/>
          <w:bCs/>
        </w:rPr>
        <w:t>Figure S1. Comparison of Cav-1 expression quantified by immunofluorescence and immunohistochemistry.</w:t>
      </w:r>
    </w:p>
    <w:sectPr w:rsidR="00481F96" w:rsidRPr="00481F96" w:rsidSect="00E76F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CE6"/>
    <w:rsid w:val="00113DAB"/>
    <w:rsid w:val="00481F96"/>
    <w:rsid w:val="00B51CE6"/>
    <w:rsid w:val="00C52B80"/>
    <w:rsid w:val="00DA5BB4"/>
    <w:rsid w:val="00E76F5F"/>
    <w:rsid w:val="00FD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E3B66"/>
  <w15:chartTrackingRefBased/>
  <w15:docId w15:val="{DE628C5E-E8B3-4D6D-A045-554A09F58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F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, Brett M</dc:creator>
  <cp:keywords/>
  <dc:description/>
  <cp:lastModifiedBy>Reid, Brett M</cp:lastModifiedBy>
  <cp:revision>5</cp:revision>
  <dcterms:created xsi:type="dcterms:W3CDTF">2020-12-16T20:50:00Z</dcterms:created>
  <dcterms:modified xsi:type="dcterms:W3CDTF">2020-12-17T07:03:00Z</dcterms:modified>
</cp:coreProperties>
</file>